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42BBD" w14:textId="77777777" w:rsidR="007E1607" w:rsidRPr="00BB368E" w:rsidRDefault="007E1607" w:rsidP="007E1607">
      <w:pPr>
        <w:rPr>
          <w:rFonts w:cstheme="minorHAnsi"/>
          <w:sz w:val="18"/>
          <w:szCs w:val="18"/>
        </w:rPr>
      </w:pPr>
    </w:p>
    <w:tbl>
      <w:tblPr>
        <w:tblW w:w="8461" w:type="dxa"/>
        <w:tblLook w:val="04A0" w:firstRow="1" w:lastRow="0" w:firstColumn="1" w:lastColumn="0" w:noHBand="0" w:noVBand="1"/>
      </w:tblPr>
      <w:tblGrid>
        <w:gridCol w:w="1323"/>
        <w:gridCol w:w="1649"/>
        <w:gridCol w:w="1276"/>
        <w:gridCol w:w="1134"/>
        <w:gridCol w:w="1701"/>
        <w:gridCol w:w="1378"/>
      </w:tblGrid>
      <w:tr w:rsidR="007E1607" w:rsidRPr="00BB368E" w14:paraId="5911DFFC" w14:textId="77777777" w:rsidTr="006F72F9">
        <w:trPr>
          <w:trHeight w:val="240"/>
        </w:trPr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ED16C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rospective memory (UKB Field Code 2001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4D4F5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A81BC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FF51E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686C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7E1607" w:rsidRPr="00BB368E" w14:paraId="7DAFE5EE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9DD7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redictor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0C0A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88152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Coeffic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0EA5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8571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95% CI lowe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0E0D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95% CI upper</w:t>
            </w:r>
          </w:p>
        </w:tc>
      </w:tr>
      <w:tr w:rsidR="007E1607" w:rsidRPr="00BB368E" w14:paraId="426FDBAA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DA2A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25D18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A2168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07BC2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88750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C6A0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7E1607" w:rsidRPr="00BB368E" w14:paraId="5CA08099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AE631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D30C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1.0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46C2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3A53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3E53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1.03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A429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1.115</w:t>
            </w:r>
          </w:p>
        </w:tc>
      </w:tr>
      <w:tr w:rsidR="007E1607" w:rsidRPr="00BB368E" w14:paraId="0592C371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26745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74F2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1.0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2834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26E2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9DB2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1.05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773A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1.141</w:t>
            </w:r>
          </w:p>
        </w:tc>
      </w:tr>
      <w:tr w:rsidR="007E1607" w:rsidRPr="00BB368E" w14:paraId="3288060F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07195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4F6D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1.1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CA76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DDBE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A9CD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1.15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E6E8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1.241</w:t>
            </w:r>
          </w:p>
        </w:tc>
      </w:tr>
      <w:tr w:rsidR="007E1607" w:rsidRPr="00BB368E" w14:paraId="066781C7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D34A2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F3C2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9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2932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6D8E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CD4E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89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18C2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938</w:t>
            </w:r>
          </w:p>
        </w:tc>
      </w:tr>
      <w:tr w:rsidR="007E1607" w:rsidRPr="00BB368E" w14:paraId="55B791B4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64B7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Age squared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ADDF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1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4BB5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36CB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F3FF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1.00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46D8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1.002</w:t>
            </w:r>
          </w:p>
        </w:tc>
      </w:tr>
      <w:tr w:rsidR="007E1607" w:rsidRPr="00BB368E" w14:paraId="483E1FC5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D79EF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B3F8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8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0B88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4376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E4A7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8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ABE3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917</w:t>
            </w:r>
          </w:p>
        </w:tc>
      </w:tr>
      <w:tr w:rsidR="007E1607" w:rsidRPr="00BB368E" w14:paraId="5A0339AE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5AF99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2AB0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9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A549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CB65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1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AE7E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95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F895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1.008</w:t>
            </w:r>
          </w:p>
        </w:tc>
      </w:tr>
      <w:tr w:rsidR="007E1607" w:rsidRPr="00BB368E" w14:paraId="5CC1AB5C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8A1FA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BE86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1.1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F830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3DA7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FEF1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1.07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4422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1.137</w:t>
            </w:r>
          </w:p>
        </w:tc>
      </w:tr>
      <w:tr w:rsidR="007E1607" w:rsidRPr="00BB368E" w14:paraId="64D58A1E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7CE8D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C0CD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2.5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608D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C02B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D4E9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2.42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DDB1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2.586</w:t>
            </w:r>
          </w:p>
        </w:tc>
      </w:tr>
      <w:tr w:rsidR="007E1607" w:rsidRPr="00BB368E" w14:paraId="647D2E58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0914A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AF68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1.0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F56E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7632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321C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1.06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1CC3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1.071</w:t>
            </w:r>
          </w:p>
        </w:tc>
      </w:tr>
      <w:tr w:rsidR="007E1607" w:rsidRPr="00BB368E" w14:paraId="008B8A3B" w14:textId="77777777" w:rsidTr="006F72F9">
        <w:trPr>
          <w:trHeight w:val="240"/>
        </w:trPr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7C714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Verbal and numerical reasoning (Fluid intelligence, UKB Field Code 200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D0D53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518CC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1676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7E1607" w:rsidRPr="00BB368E" w14:paraId="4E68B3B2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B95A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D62DA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60A29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0B3F9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524DC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D7C0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7E1607" w:rsidRPr="00BB368E" w14:paraId="1AF9EFDF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2906D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7A7E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05E5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1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FF07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8B69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15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E2C7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86</w:t>
            </w:r>
          </w:p>
        </w:tc>
      </w:tr>
      <w:tr w:rsidR="007E1607" w:rsidRPr="00BB368E" w14:paraId="064048F7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40712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F4D6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9188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2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E0E8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D73C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25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E00E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187</w:t>
            </w:r>
          </w:p>
        </w:tc>
      </w:tr>
      <w:tr w:rsidR="007E1607" w:rsidRPr="00BB368E" w14:paraId="14BC012C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BD0F8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9E7F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5742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3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792F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E3CE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38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269B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321</w:t>
            </w:r>
          </w:p>
        </w:tc>
      </w:tr>
      <w:tr w:rsidR="007E1607" w:rsidRPr="00BB368E" w14:paraId="6C1EAE9F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5A804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4951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742D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2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D4B0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44F9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23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C08C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278</w:t>
            </w:r>
          </w:p>
        </w:tc>
      </w:tr>
      <w:tr w:rsidR="007E1607" w:rsidRPr="00BB368E" w14:paraId="749CC6B2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0790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Age squared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1E9E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5E41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A8B2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4A0A3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0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5D3D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02</w:t>
            </w:r>
          </w:p>
        </w:tc>
      </w:tr>
      <w:tr w:rsidR="007E1607" w:rsidRPr="00BB368E" w14:paraId="30C35287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F9D31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2476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9D89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2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3C02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C4C9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21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255D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254</w:t>
            </w:r>
          </w:p>
        </w:tc>
      </w:tr>
      <w:tr w:rsidR="007E1607" w:rsidRPr="00BB368E" w14:paraId="07BD5750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1D4B1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675E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2531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8A70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8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C906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2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B8F4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027</w:t>
            </w:r>
          </w:p>
        </w:tc>
      </w:tr>
      <w:tr w:rsidR="007E1607" w:rsidRPr="00BB368E" w14:paraId="2F21F30E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B567B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6BEC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2243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1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42E6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5463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21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23D8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163</w:t>
            </w:r>
          </w:p>
        </w:tc>
      </w:tr>
      <w:tr w:rsidR="007E1607" w:rsidRPr="00BB368E" w14:paraId="2821F60B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634E8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7370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4A48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1.1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87A6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9677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1.15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1EAF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1.083</w:t>
            </w:r>
          </w:p>
        </w:tc>
      </w:tr>
      <w:tr w:rsidR="007E1607" w:rsidRPr="00BB368E" w14:paraId="1DEFF390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8CF00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0606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D18C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B8A2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F159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7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BCA6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70</w:t>
            </w:r>
          </w:p>
        </w:tc>
      </w:tr>
      <w:tr w:rsidR="007E1607" w:rsidRPr="00BB368E" w14:paraId="0E608B8F" w14:textId="77777777" w:rsidTr="006F72F9">
        <w:trPr>
          <w:trHeight w:val="240"/>
        </w:trPr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FAB30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rocessing speed (Reaction time, UKB Field Code 2002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71C0B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B900A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19266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0076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7E1607" w:rsidRPr="00BB368E" w14:paraId="4DDEEA55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9483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C3BD5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036D7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4B57E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35F04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F7CB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7E1607" w:rsidRPr="00BB368E" w14:paraId="4A39E58C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09292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E720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624F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2.4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4692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08A9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1.53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0906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3.422</w:t>
            </w:r>
          </w:p>
        </w:tc>
      </w:tr>
      <w:tr w:rsidR="007E1607" w:rsidRPr="00BB368E" w14:paraId="54A9AA64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818CF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8BB9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1FD6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4.1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103D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B02E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3.19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19B25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5.088</w:t>
            </w:r>
          </w:p>
        </w:tc>
      </w:tr>
      <w:tr w:rsidR="007E1607" w:rsidRPr="00BB368E" w14:paraId="22690577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A90E7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A7D7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A63D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8.7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68C6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3C02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7.75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50EE3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9.670</w:t>
            </w:r>
          </w:p>
        </w:tc>
      </w:tr>
      <w:tr w:rsidR="007E1607" w:rsidRPr="00BB368E" w14:paraId="59F5F932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36865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8AD14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AF8E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18.9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CBE0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42CA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19.64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273B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18.298</w:t>
            </w:r>
          </w:p>
        </w:tc>
      </w:tr>
      <w:tr w:rsidR="007E1607" w:rsidRPr="00BB368E" w14:paraId="1F18A5D3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5C942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Age squared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B780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9120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5A8F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E2EF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D380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025</w:t>
            </w:r>
          </w:p>
        </w:tc>
      </w:tr>
      <w:tr w:rsidR="007E1607" w:rsidRPr="00BB368E" w14:paraId="62CB9F4E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E5EB4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EB11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D68D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2.0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9DDC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FB6F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1.44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8421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2.640</w:t>
            </w:r>
          </w:p>
        </w:tc>
      </w:tr>
      <w:tr w:rsidR="007E1607" w:rsidRPr="00BB368E" w14:paraId="72462D3E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B71D1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29C8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A2BD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7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18A2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0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CEDF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2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40EA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1.483</w:t>
            </w:r>
          </w:p>
        </w:tc>
      </w:tr>
      <w:tr w:rsidR="007E1607" w:rsidRPr="00BB368E" w14:paraId="012CCBA3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2945E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A2E7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6011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5.3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25872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F94F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4.62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3B1D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6.159</w:t>
            </w:r>
          </w:p>
        </w:tc>
      </w:tr>
      <w:tr w:rsidR="007E1607" w:rsidRPr="00BB368E" w14:paraId="4EADC867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CE8AF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4B74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8A3A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45.5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B6A7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E794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44.29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FA79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46.867</w:t>
            </w:r>
          </w:p>
        </w:tc>
      </w:tr>
      <w:tr w:rsidR="007E1607" w:rsidRPr="00BB368E" w14:paraId="7038883F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DE617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F5EA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120F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2.7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CB3A0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C35D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2.66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9023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2.886</w:t>
            </w:r>
          </w:p>
        </w:tc>
      </w:tr>
      <w:tr w:rsidR="007E1607" w:rsidRPr="00BB368E" w14:paraId="7125E617" w14:textId="77777777" w:rsidTr="006F72F9">
        <w:trPr>
          <w:trHeight w:val="240"/>
        </w:trPr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FCA8E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Visual declarative memory (Pairs matching, UKB Field Code 39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A7232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B9C03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139A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7E1607" w:rsidRPr="00BB368E" w14:paraId="5DE9756B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F6F7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75040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E7E04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54654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7ED6A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E0BC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7E1607" w:rsidRPr="00BB368E" w14:paraId="7FDE917A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A8401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F70D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7BA5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658D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8866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6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710C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06</w:t>
            </w:r>
          </w:p>
        </w:tc>
      </w:tr>
      <w:tr w:rsidR="007E1607" w:rsidRPr="00BB368E" w14:paraId="334B9063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FF767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DB33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F085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F29C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4029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8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378A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30</w:t>
            </w:r>
          </w:p>
        </w:tc>
      </w:tr>
      <w:tr w:rsidR="007E1607" w:rsidRPr="00BB368E" w14:paraId="396DDB1D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EE520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018D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3AB1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622E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5C4D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12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1A46E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71</w:t>
            </w:r>
          </w:p>
        </w:tc>
      </w:tr>
      <w:tr w:rsidR="007E1607" w:rsidRPr="00BB368E" w14:paraId="3E9A44C2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BC87E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6544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8CDD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C5BE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BA21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7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4EFF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30</w:t>
            </w:r>
          </w:p>
        </w:tc>
      </w:tr>
      <w:tr w:rsidR="007E1607" w:rsidRPr="00BB368E" w14:paraId="7E44E46B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A230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Age squared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F1DC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90BE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7A67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8FCC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3870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001</w:t>
            </w:r>
          </w:p>
        </w:tc>
      </w:tr>
      <w:tr w:rsidR="007E1607" w:rsidRPr="00BB368E" w14:paraId="2ABE6213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BE4DE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E633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0C4B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63F2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3ECB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3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993B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004</w:t>
            </w:r>
          </w:p>
        </w:tc>
      </w:tr>
      <w:tr w:rsidR="007E1607" w:rsidRPr="00BB368E" w14:paraId="2D68F622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52D45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9D02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59FA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963A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F0B5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2E17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051</w:t>
            </w:r>
          </w:p>
        </w:tc>
      </w:tr>
      <w:tr w:rsidR="007E1607" w:rsidRPr="00BB368E" w14:paraId="615F08E3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73EA9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97BC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E5EE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C51C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A15C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0644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062</w:t>
            </w:r>
          </w:p>
        </w:tc>
      </w:tr>
      <w:tr w:rsidR="007E1607" w:rsidRPr="00BB368E" w14:paraId="0BDF1767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4D06C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lastRenderedPageBreak/>
              <w:t>Ethnicity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8A04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7992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7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9FC5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1837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71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AD30A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792</w:t>
            </w:r>
          </w:p>
        </w:tc>
      </w:tr>
      <w:tr w:rsidR="007E1607" w:rsidRPr="00BB368E" w14:paraId="7A9D40CC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18C0F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D36B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A402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CF66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3A65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1353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029</w:t>
            </w:r>
          </w:p>
        </w:tc>
      </w:tr>
      <w:tr w:rsidR="007E1607" w:rsidRPr="00BB368E" w14:paraId="34F8B937" w14:textId="77777777" w:rsidTr="006F72F9">
        <w:trPr>
          <w:trHeight w:val="240"/>
        </w:trPr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BD6A7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Working memory (Numeric memory, UKB Field Code 428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6D150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89B4B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A4CAF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B782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7E1607" w:rsidRPr="00BB368E" w14:paraId="4E617841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6354B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74E92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E0617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C6C09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95A48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3ACD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7E1607" w:rsidRPr="00BB368E" w14:paraId="4C486576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F2EC9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7EFA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323C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F37A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5454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9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FF86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24</w:t>
            </w:r>
          </w:p>
        </w:tc>
      </w:tr>
      <w:tr w:rsidR="007E1607" w:rsidRPr="00BB368E" w14:paraId="284AF988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93909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C797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C3F9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F24F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AC26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13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F369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64</w:t>
            </w:r>
          </w:p>
        </w:tc>
      </w:tr>
      <w:tr w:rsidR="007E1607" w:rsidRPr="00BB368E" w14:paraId="529A6DC7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3AFF2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B314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C9C6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2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A405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2DA9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25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57B4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183</w:t>
            </w:r>
          </w:p>
        </w:tc>
      </w:tr>
      <w:tr w:rsidR="007E1607" w:rsidRPr="00BB368E" w14:paraId="16C15FC9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25FE3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2CDC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998A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2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FDA6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C42F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21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3B15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262</w:t>
            </w:r>
          </w:p>
        </w:tc>
      </w:tr>
      <w:tr w:rsidR="007E1607" w:rsidRPr="00BB368E" w14:paraId="64E4E052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5C9E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Age squared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CE85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BC35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E258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2070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0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33B1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01</w:t>
            </w:r>
          </w:p>
        </w:tc>
      </w:tr>
      <w:tr w:rsidR="007E1607" w:rsidRPr="00BB368E" w14:paraId="0AB1458A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E8D85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F818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5CDA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0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F084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A459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C8DC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088</w:t>
            </w:r>
          </w:p>
        </w:tc>
      </w:tr>
      <w:tr w:rsidR="007E1607" w:rsidRPr="00BB368E" w14:paraId="3DE48800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579A7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D030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9715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CBB6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1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B8BE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4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30A1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0.010</w:t>
            </w:r>
          </w:p>
        </w:tc>
      </w:tr>
      <w:tr w:rsidR="007E1607" w:rsidRPr="00BB368E" w14:paraId="14553E41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2370E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B967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696F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769B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E364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10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A26F4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46</w:t>
            </w:r>
          </w:p>
        </w:tc>
      </w:tr>
      <w:tr w:rsidR="007E1607" w:rsidRPr="00BB368E" w14:paraId="58DF17C7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1EE66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8E07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8D9E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3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AF9A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928B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41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B20B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303</w:t>
            </w:r>
          </w:p>
        </w:tc>
      </w:tr>
      <w:tr w:rsidR="007E1607" w:rsidRPr="00BB368E" w14:paraId="089A6AED" w14:textId="77777777" w:rsidTr="006F72F9">
        <w:trPr>
          <w:trHeight w:val="24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00796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B43F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BBEA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DC18" w14:textId="77777777" w:rsidR="007E1607" w:rsidRPr="00560BB6" w:rsidRDefault="007E1607" w:rsidP="006F72F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67A0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4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35F9" w14:textId="77777777" w:rsidR="007E1607" w:rsidRPr="00560BB6" w:rsidRDefault="007E1607" w:rsidP="006F72F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60BB6">
              <w:rPr>
                <w:rFonts w:eastAsia="Times New Roman" w:cstheme="minorHAnsi"/>
                <w:sz w:val="18"/>
                <w:szCs w:val="18"/>
                <w:lang w:eastAsia="en-GB"/>
              </w:rPr>
              <w:t>-0.031</w:t>
            </w:r>
          </w:p>
        </w:tc>
      </w:tr>
    </w:tbl>
    <w:p w14:paraId="2704B4EE" w14:textId="5493B040" w:rsidR="007E1607" w:rsidRPr="00BB368E" w:rsidRDefault="007E1607" w:rsidP="007E1607">
      <w:pPr>
        <w:spacing w:after="0"/>
        <w:rPr>
          <w:rFonts w:cstheme="minorHAnsi"/>
          <w:sz w:val="18"/>
          <w:szCs w:val="18"/>
        </w:rPr>
      </w:pPr>
      <w:r w:rsidRPr="00BB368E">
        <w:rPr>
          <w:rFonts w:cstheme="minorHAnsi"/>
          <w:sz w:val="18"/>
          <w:szCs w:val="18"/>
        </w:rPr>
        <w:t xml:space="preserve">Supplementary </w:t>
      </w:r>
      <w:r w:rsidR="007375A5">
        <w:rPr>
          <w:rFonts w:cstheme="minorHAnsi"/>
          <w:sz w:val="18"/>
          <w:szCs w:val="18"/>
        </w:rPr>
        <w:t>T</w:t>
      </w:r>
      <w:r w:rsidRPr="00BB368E">
        <w:rPr>
          <w:rFonts w:cstheme="minorHAnsi"/>
          <w:sz w:val="18"/>
          <w:szCs w:val="18"/>
        </w:rPr>
        <w:t xml:space="preserve">able </w:t>
      </w:r>
      <w:r>
        <w:rPr>
          <w:rFonts w:cstheme="minorHAnsi"/>
          <w:sz w:val="18"/>
          <w:szCs w:val="18"/>
        </w:rPr>
        <w:t>4</w:t>
      </w:r>
    </w:p>
    <w:p w14:paraId="7A9DD617" w14:textId="77777777" w:rsidR="007E1607" w:rsidRPr="00BB368E" w:rsidRDefault="007E1607" w:rsidP="007E1607">
      <w:pPr>
        <w:rPr>
          <w:rFonts w:cstheme="minorHAnsi"/>
          <w:sz w:val="18"/>
          <w:szCs w:val="18"/>
        </w:rPr>
      </w:pPr>
      <w:r w:rsidRPr="00BB368E">
        <w:rPr>
          <w:rFonts w:cstheme="minorHAnsi"/>
          <w:sz w:val="18"/>
          <w:szCs w:val="18"/>
        </w:rPr>
        <w:t>Associations between inflammatory biomarker score quartiles and baseline cognitive tasks adjusted for</w:t>
      </w:r>
      <w:r>
        <w:rPr>
          <w:rFonts w:cstheme="minorHAnsi"/>
          <w:sz w:val="18"/>
          <w:szCs w:val="18"/>
        </w:rPr>
        <w:t xml:space="preserve"> </w:t>
      </w:r>
      <w:r w:rsidRPr="00BB368E">
        <w:rPr>
          <w:rFonts w:cstheme="minorHAnsi"/>
          <w:sz w:val="18"/>
          <w:szCs w:val="18"/>
        </w:rPr>
        <w:t xml:space="preserve">age squared, </w:t>
      </w:r>
      <w:r>
        <w:rPr>
          <w:rFonts w:cstheme="minorHAnsi"/>
          <w:sz w:val="18"/>
          <w:szCs w:val="18"/>
        </w:rPr>
        <w:t xml:space="preserve">age, </w:t>
      </w:r>
      <w:r w:rsidRPr="00BB368E">
        <w:rPr>
          <w:rFonts w:cstheme="minorHAnsi"/>
          <w:sz w:val="18"/>
          <w:szCs w:val="18"/>
        </w:rPr>
        <w:t>sex</w:t>
      </w:r>
      <w:r w:rsidRPr="00BB368E">
        <w:rPr>
          <w:rFonts w:cstheme="minorHAnsi"/>
          <w:i/>
          <w:iCs/>
          <w:sz w:val="18"/>
          <w:szCs w:val="18"/>
        </w:rPr>
        <w:t>, APOE</w:t>
      </w:r>
      <w:r w:rsidRPr="00BB368E">
        <w:rPr>
          <w:rFonts w:cstheme="minorHAnsi"/>
          <w:sz w:val="18"/>
          <w:szCs w:val="18"/>
        </w:rPr>
        <w:t xml:space="preserve"> ε4 status, cardiovascular problems, ethnic background and Townsend Deprivation Index (TDI). </w:t>
      </w:r>
    </w:p>
    <w:p w14:paraId="7AB1D020" w14:textId="128A5DB4" w:rsidR="00995DAC" w:rsidRPr="00BB368E" w:rsidRDefault="00995DAC">
      <w:pPr>
        <w:rPr>
          <w:rFonts w:cstheme="minorHAnsi"/>
          <w:sz w:val="18"/>
          <w:szCs w:val="18"/>
        </w:rPr>
      </w:pPr>
    </w:p>
    <w:sectPr w:rsidR="00995DAC" w:rsidRPr="00BB36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B22"/>
    <w:rsid w:val="00014A13"/>
    <w:rsid w:val="00035951"/>
    <w:rsid w:val="00036C28"/>
    <w:rsid w:val="000E13CB"/>
    <w:rsid w:val="00101088"/>
    <w:rsid w:val="00121AC0"/>
    <w:rsid w:val="00151769"/>
    <w:rsid w:val="001C0C02"/>
    <w:rsid w:val="001E7237"/>
    <w:rsid w:val="00223C40"/>
    <w:rsid w:val="002C2031"/>
    <w:rsid w:val="003621EA"/>
    <w:rsid w:val="003650BF"/>
    <w:rsid w:val="00404048"/>
    <w:rsid w:val="004B6A97"/>
    <w:rsid w:val="00560BB6"/>
    <w:rsid w:val="00590F22"/>
    <w:rsid w:val="005B32F0"/>
    <w:rsid w:val="005D4692"/>
    <w:rsid w:val="006C0ECC"/>
    <w:rsid w:val="006D7445"/>
    <w:rsid w:val="00716392"/>
    <w:rsid w:val="007375A5"/>
    <w:rsid w:val="00776E25"/>
    <w:rsid w:val="00781F45"/>
    <w:rsid w:val="007E1607"/>
    <w:rsid w:val="007E6C50"/>
    <w:rsid w:val="00815145"/>
    <w:rsid w:val="00821E72"/>
    <w:rsid w:val="008751BC"/>
    <w:rsid w:val="00876691"/>
    <w:rsid w:val="008777CB"/>
    <w:rsid w:val="008810E0"/>
    <w:rsid w:val="008939DD"/>
    <w:rsid w:val="008D641E"/>
    <w:rsid w:val="008E3AC2"/>
    <w:rsid w:val="00942B07"/>
    <w:rsid w:val="00952C06"/>
    <w:rsid w:val="0096304A"/>
    <w:rsid w:val="00974B22"/>
    <w:rsid w:val="00995DAC"/>
    <w:rsid w:val="00A36E1B"/>
    <w:rsid w:val="00A61B38"/>
    <w:rsid w:val="00B41FBC"/>
    <w:rsid w:val="00BB368E"/>
    <w:rsid w:val="00C119E1"/>
    <w:rsid w:val="00C708DF"/>
    <w:rsid w:val="00D84475"/>
    <w:rsid w:val="00DC6750"/>
    <w:rsid w:val="00E327D5"/>
    <w:rsid w:val="00EA2975"/>
    <w:rsid w:val="00EC2442"/>
    <w:rsid w:val="00EF2B52"/>
    <w:rsid w:val="00F6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BFB9C"/>
  <w15:chartTrackingRefBased/>
  <w15:docId w15:val="{91898C2B-388C-4019-9180-6DB658562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1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41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ztina Mekli</dc:creator>
  <cp:keywords/>
  <dc:description/>
  <cp:lastModifiedBy>chn off27</cp:lastModifiedBy>
  <cp:revision>6</cp:revision>
  <cp:lastPrinted>2023-06-02T12:22:00Z</cp:lastPrinted>
  <dcterms:created xsi:type="dcterms:W3CDTF">2023-05-31T14:12:00Z</dcterms:created>
  <dcterms:modified xsi:type="dcterms:W3CDTF">2023-06-27T12:54:00Z</dcterms:modified>
</cp:coreProperties>
</file>